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3117"/>
        <w:tblW w:w="0" w:type="auto"/>
        <w:tblLook w:val="04A0" w:firstRow="1" w:lastRow="0" w:firstColumn="1" w:lastColumn="0" w:noHBand="0" w:noVBand="1"/>
      </w:tblPr>
      <w:tblGrid>
        <w:gridCol w:w="1794"/>
        <w:gridCol w:w="2344"/>
        <w:gridCol w:w="1549"/>
        <w:gridCol w:w="1109"/>
        <w:gridCol w:w="980"/>
      </w:tblGrid>
      <w:tr w:rsidR="009355A2" w:rsidRPr="009559C0" w:rsidTr="004422D0">
        <w:tc>
          <w:tcPr>
            <w:tcW w:w="0" w:type="auto"/>
          </w:tcPr>
          <w:p w:rsidR="009355A2" w:rsidRPr="009559C0" w:rsidRDefault="00F31DFD" w:rsidP="004422D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cum</w:t>
            </w:r>
            <w:r w:rsidR="009355A2" w:rsidRPr="009559C0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Degrees of Freedom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 xml:space="preserve">Sums of </w:t>
            </w:r>
            <w:proofErr w:type="spellStart"/>
            <w:r w:rsidRPr="009559C0">
              <w:rPr>
                <w:rFonts w:ascii="Arial" w:hAnsi="Arial" w:cs="Arial"/>
                <w:b/>
              </w:rPr>
              <w:t>Sqs</w:t>
            </w:r>
            <w:proofErr w:type="spellEnd"/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F. Model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proofErr w:type="spellStart"/>
            <w:r w:rsidRPr="004140BF">
              <w:rPr>
                <w:rFonts w:ascii="Arial" w:hAnsi="Arial" w:cs="Arial"/>
                <w:b/>
                <w:i/>
              </w:rPr>
              <w:t>P</w:t>
            </w:r>
            <w:r w:rsidRPr="009559C0">
              <w:rPr>
                <w:rFonts w:ascii="Arial" w:hAnsi="Arial" w:cs="Arial"/>
                <w:b/>
              </w:rPr>
              <w:t>r</w:t>
            </w:r>
            <w:proofErr w:type="spellEnd"/>
            <w:r w:rsidRPr="009559C0">
              <w:rPr>
                <w:rFonts w:ascii="Arial" w:hAnsi="Arial" w:cs="Arial"/>
                <w:b/>
              </w:rPr>
              <w:t xml:space="preserve"> (&gt; F)</w:t>
            </w:r>
          </w:p>
        </w:tc>
      </w:tr>
      <w:tr w:rsidR="009355A2" w:rsidRPr="009559C0" w:rsidTr="004422D0"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Diet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9355A2" w:rsidRPr="009559C0" w:rsidRDefault="00F31DFD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</w:tcPr>
          <w:p w:rsidR="009355A2" w:rsidRPr="009559C0" w:rsidRDefault="006B156F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</w:t>
            </w:r>
          </w:p>
        </w:tc>
        <w:tc>
          <w:tcPr>
            <w:tcW w:w="0" w:type="auto"/>
          </w:tcPr>
          <w:p w:rsidR="009355A2" w:rsidRPr="009559C0" w:rsidRDefault="006B156F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9355A2" w:rsidRPr="009559C0" w:rsidTr="004422D0">
        <w:tc>
          <w:tcPr>
            <w:tcW w:w="0" w:type="auto"/>
          </w:tcPr>
          <w:p w:rsidR="009355A2" w:rsidRPr="009559C0" w:rsidRDefault="00FD2C8F" w:rsidP="004422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9355A2" w:rsidRPr="009559C0" w:rsidRDefault="00F31DFD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0" w:type="auto"/>
          </w:tcPr>
          <w:p w:rsidR="009355A2" w:rsidRPr="009559C0" w:rsidRDefault="006B156F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</w:t>
            </w:r>
          </w:p>
        </w:tc>
        <w:tc>
          <w:tcPr>
            <w:tcW w:w="0" w:type="auto"/>
          </w:tcPr>
          <w:p w:rsidR="009355A2" w:rsidRPr="009559C0" w:rsidRDefault="006B156F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9355A2" w:rsidRPr="009559C0" w:rsidTr="004422D0">
        <w:tc>
          <w:tcPr>
            <w:tcW w:w="0" w:type="auto"/>
          </w:tcPr>
          <w:p w:rsidR="009355A2" w:rsidRPr="009559C0" w:rsidRDefault="00FD2C8F" w:rsidP="004422D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et:group</w:t>
            </w:r>
            <w:proofErr w:type="spellEnd"/>
          </w:p>
        </w:tc>
        <w:tc>
          <w:tcPr>
            <w:tcW w:w="0" w:type="auto"/>
          </w:tcPr>
          <w:p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9355A2" w:rsidRPr="009559C0" w:rsidRDefault="006B156F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</w:tcPr>
          <w:p w:rsidR="009355A2" w:rsidRPr="009559C0" w:rsidRDefault="006B156F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</w:t>
            </w:r>
          </w:p>
        </w:tc>
        <w:tc>
          <w:tcPr>
            <w:tcW w:w="0" w:type="auto"/>
          </w:tcPr>
          <w:p w:rsidR="009355A2" w:rsidRPr="009559C0" w:rsidRDefault="006B156F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9355A2" w:rsidRPr="009559C0" w:rsidTr="004422D0"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:rsidR="009355A2" w:rsidRPr="009559C0" w:rsidRDefault="00F31DFD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:rsidR="009355A2" w:rsidRPr="009559C0" w:rsidRDefault="006B156F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</w:tr>
      <w:tr w:rsidR="009355A2" w:rsidRPr="009559C0" w:rsidTr="004422D0">
        <w:tc>
          <w:tcPr>
            <w:tcW w:w="0" w:type="auto"/>
          </w:tcPr>
          <w:p w:rsidR="009355A2" w:rsidRPr="009559C0" w:rsidRDefault="00641470" w:rsidP="004422D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ximal colon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Degrees of Freedom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 xml:space="preserve">Sums of </w:t>
            </w:r>
            <w:proofErr w:type="spellStart"/>
            <w:r w:rsidRPr="009559C0">
              <w:rPr>
                <w:rFonts w:ascii="Arial" w:hAnsi="Arial" w:cs="Arial"/>
                <w:b/>
              </w:rPr>
              <w:t>Sqs</w:t>
            </w:r>
            <w:proofErr w:type="spellEnd"/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F. Model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proofErr w:type="spellStart"/>
            <w:r w:rsidRPr="004140BF">
              <w:rPr>
                <w:rFonts w:ascii="Arial" w:hAnsi="Arial" w:cs="Arial"/>
                <w:b/>
                <w:i/>
              </w:rPr>
              <w:t>P</w:t>
            </w:r>
            <w:r w:rsidRPr="009559C0">
              <w:rPr>
                <w:rFonts w:ascii="Arial" w:hAnsi="Arial" w:cs="Arial"/>
                <w:b/>
              </w:rPr>
              <w:t>r</w:t>
            </w:r>
            <w:proofErr w:type="spellEnd"/>
            <w:r w:rsidRPr="009559C0">
              <w:rPr>
                <w:rFonts w:ascii="Arial" w:hAnsi="Arial" w:cs="Arial"/>
                <w:b/>
              </w:rPr>
              <w:t xml:space="preserve"> (&gt; F)</w:t>
            </w:r>
          </w:p>
        </w:tc>
      </w:tr>
      <w:tr w:rsidR="009355A2" w:rsidRPr="009559C0" w:rsidTr="004422D0"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Diet</w:t>
            </w:r>
          </w:p>
        </w:tc>
        <w:tc>
          <w:tcPr>
            <w:tcW w:w="0" w:type="auto"/>
          </w:tcPr>
          <w:p w:rsidR="009355A2" w:rsidRPr="009559C0" w:rsidRDefault="00641470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9355A2" w:rsidRPr="009559C0" w:rsidRDefault="00641470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</w:tcPr>
          <w:p w:rsidR="009355A2" w:rsidRPr="009559C0" w:rsidRDefault="00641470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0" w:type="auto"/>
          </w:tcPr>
          <w:p w:rsidR="009355A2" w:rsidRPr="009559C0" w:rsidRDefault="00641470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FD2C8F" w:rsidRPr="009559C0" w:rsidTr="004422D0">
        <w:tc>
          <w:tcPr>
            <w:tcW w:w="0" w:type="auto"/>
          </w:tcPr>
          <w:p w:rsidR="00FD2C8F" w:rsidRPr="009559C0" w:rsidRDefault="00FD2C8F" w:rsidP="00FD2C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  <w:tr w:rsidR="00FD2C8F" w:rsidRPr="009559C0" w:rsidTr="004422D0">
        <w:tc>
          <w:tcPr>
            <w:tcW w:w="0" w:type="auto"/>
          </w:tcPr>
          <w:p w:rsidR="00FD2C8F" w:rsidRPr="009559C0" w:rsidRDefault="00FD2C8F" w:rsidP="00FD2C8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et:group</w:t>
            </w:r>
            <w:proofErr w:type="spellEnd"/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</w:tr>
      <w:tr w:rsidR="009355A2" w:rsidRPr="009559C0" w:rsidTr="004422D0"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:rsidR="009355A2" w:rsidRPr="009559C0" w:rsidRDefault="00641470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:rsidR="009355A2" w:rsidRPr="009559C0" w:rsidRDefault="00641470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</w:tr>
      <w:tr w:rsidR="009355A2" w:rsidRPr="009559C0" w:rsidTr="004422D0">
        <w:tc>
          <w:tcPr>
            <w:tcW w:w="0" w:type="auto"/>
          </w:tcPr>
          <w:p w:rsidR="009355A2" w:rsidRPr="004A0F00" w:rsidRDefault="00B41FAB" w:rsidP="004422D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stal colon</w:t>
            </w:r>
          </w:p>
        </w:tc>
        <w:tc>
          <w:tcPr>
            <w:tcW w:w="0" w:type="auto"/>
          </w:tcPr>
          <w:p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>Degrees of Freedom</w:t>
            </w:r>
          </w:p>
        </w:tc>
        <w:tc>
          <w:tcPr>
            <w:tcW w:w="0" w:type="auto"/>
          </w:tcPr>
          <w:p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 xml:space="preserve">Sums of </w:t>
            </w:r>
            <w:proofErr w:type="spellStart"/>
            <w:r w:rsidRPr="004A0F00">
              <w:rPr>
                <w:rFonts w:ascii="Arial" w:hAnsi="Arial" w:cs="Arial"/>
                <w:b/>
              </w:rPr>
              <w:t>Sqs</w:t>
            </w:r>
            <w:proofErr w:type="spellEnd"/>
          </w:p>
        </w:tc>
        <w:tc>
          <w:tcPr>
            <w:tcW w:w="0" w:type="auto"/>
          </w:tcPr>
          <w:p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>F. Model</w:t>
            </w:r>
          </w:p>
        </w:tc>
        <w:tc>
          <w:tcPr>
            <w:tcW w:w="0" w:type="auto"/>
          </w:tcPr>
          <w:p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proofErr w:type="spellStart"/>
            <w:r w:rsidRPr="004A0F00">
              <w:rPr>
                <w:rFonts w:ascii="Arial" w:hAnsi="Arial" w:cs="Arial"/>
                <w:b/>
                <w:i/>
              </w:rPr>
              <w:t>P</w:t>
            </w:r>
            <w:r w:rsidRPr="004A0F00">
              <w:rPr>
                <w:rFonts w:ascii="Arial" w:hAnsi="Arial" w:cs="Arial"/>
                <w:b/>
              </w:rPr>
              <w:t>r</w:t>
            </w:r>
            <w:proofErr w:type="spellEnd"/>
            <w:r w:rsidRPr="004A0F00">
              <w:rPr>
                <w:rFonts w:ascii="Arial" w:hAnsi="Arial" w:cs="Arial"/>
                <w:b/>
              </w:rPr>
              <w:t xml:space="preserve"> (&gt; F)</w:t>
            </w:r>
          </w:p>
        </w:tc>
      </w:tr>
      <w:tr w:rsidR="009355A2" w:rsidRPr="009559C0" w:rsidTr="004422D0">
        <w:tc>
          <w:tcPr>
            <w:tcW w:w="0" w:type="auto"/>
          </w:tcPr>
          <w:p w:rsidR="009355A2" w:rsidRPr="004A0F00" w:rsidRDefault="009355A2" w:rsidP="004422D0">
            <w:pPr>
              <w:rPr>
                <w:rFonts w:ascii="Arial" w:hAnsi="Arial" w:cs="Arial"/>
              </w:rPr>
            </w:pPr>
            <w:r w:rsidRPr="004A0F00">
              <w:rPr>
                <w:rFonts w:ascii="Arial" w:hAnsi="Arial" w:cs="Arial"/>
              </w:rPr>
              <w:t>Diet</w:t>
            </w:r>
          </w:p>
        </w:tc>
        <w:tc>
          <w:tcPr>
            <w:tcW w:w="0" w:type="auto"/>
          </w:tcPr>
          <w:p w:rsidR="009355A2" w:rsidRPr="004A0F00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9355A2" w:rsidRPr="004A0F00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</w:tcPr>
          <w:p w:rsidR="009355A2" w:rsidRPr="004A0F00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</w:t>
            </w:r>
          </w:p>
        </w:tc>
        <w:tc>
          <w:tcPr>
            <w:tcW w:w="0" w:type="auto"/>
          </w:tcPr>
          <w:p w:rsidR="009355A2" w:rsidRPr="004A0F00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FD2C8F" w:rsidRPr="009559C0" w:rsidTr="004422D0">
        <w:tc>
          <w:tcPr>
            <w:tcW w:w="0" w:type="auto"/>
          </w:tcPr>
          <w:p w:rsidR="00FD2C8F" w:rsidRPr="009559C0" w:rsidRDefault="00FD2C8F" w:rsidP="00FD2C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0" w:type="auto"/>
          </w:tcPr>
          <w:p w:rsidR="00FD2C8F" w:rsidRPr="004A0F0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FD2C8F" w:rsidRPr="004A0F0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</w:tcPr>
          <w:p w:rsidR="00FD2C8F" w:rsidRPr="004A0F0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0" w:type="auto"/>
          </w:tcPr>
          <w:p w:rsidR="00FD2C8F" w:rsidRPr="004A0F0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</w:tr>
      <w:tr w:rsidR="00FD2C8F" w:rsidRPr="009559C0" w:rsidTr="004422D0">
        <w:tc>
          <w:tcPr>
            <w:tcW w:w="0" w:type="auto"/>
          </w:tcPr>
          <w:p w:rsidR="00FD2C8F" w:rsidRPr="009559C0" w:rsidRDefault="00FD2C8F" w:rsidP="00FD2C8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et:group</w:t>
            </w:r>
            <w:proofErr w:type="spellEnd"/>
          </w:p>
        </w:tc>
        <w:tc>
          <w:tcPr>
            <w:tcW w:w="0" w:type="auto"/>
          </w:tcPr>
          <w:p w:rsidR="00FD2C8F" w:rsidRPr="004A0F0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FD2C8F" w:rsidRPr="004A0F0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</w:tcPr>
          <w:p w:rsidR="00FD2C8F" w:rsidRPr="004A0F0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</w:tcPr>
          <w:p w:rsidR="00FD2C8F" w:rsidRPr="004A0F0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9355A2" w:rsidRPr="009559C0" w:rsidTr="004422D0">
        <w:tc>
          <w:tcPr>
            <w:tcW w:w="0" w:type="auto"/>
          </w:tcPr>
          <w:p w:rsidR="009355A2" w:rsidRPr="004A0F00" w:rsidRDefault="009355A2" w:rsidP="004422D0">
            <w:pPr>
              <w:rPr>
                <w:rFonts w:ascii="Arial" w:hAnsi="Arial" w:cs="Arial"/>
              </w:rPr>
            </w:pPr>
            <w:r w:rsidRPr="004A0F00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:rsidR="009355A2" w:rsidRPr="004A0F00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:rsidR="009355A2" w:rsidRPr="004A0F00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  <w:tc>
          <w:tcPr>
            <w:tcW w:w="0" w:type="auto"/>
          </w:tcPr>
          <w:p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</w:tr>
      <w:tr w:rsidR="009355A2" w:rsidRPr="009559C0" w:rsidTr="004422D0">
        <w:tc>
          <w:tcPr>
            <w:tcW w:w="0" w:type="auto"/>
          </w:tcPr>
          <w:p w:rsidR="009355A2" w:rsidRPr="009559C0" w:rsidRDefault="00B41FAB" w:rsidP="004422D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ctum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Degrees of Freedom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 xml:space="preserve">Sums of </w:t>
            </w:r>
            <w:proofErr w:type="spellStart"/>
            <w:r w:rsidRPr="009559C0">
              <w:rPr>
                <w:rFonts w:ascii="Arial" w:hAnsi="Arial" w:cs="Arial"/>
                <w:b/>
              </w:rPr>
              <w:t>Sqs</w:t>
            </w:r>
            <w:proofErr w:type="spellEnd"/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F. Model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proofErr w:type="spellStart"/>
            <w:r w:rsidRPr="004140BF">
              <w:rPr>
                <w:rFonts w:ascii="Arial" w:hAnsi="Arial" w:cs="Arial"/>
                <w:b/>
                <w:i/>
              </w:rPr>
              <w:t>P</w:t>
            </w:r>
            <w:r w:rsidRPr="009559C0">
              <w:rPr>
                <w:rFonts w:ascii="Arial" w:hAnsi="Arial" w:cs="Arial"/>
                <w:b/>
              </w:rPr>
              <w:t>r</w:t>
            </w:r>
            <w:proofErr w:type="spellEnd"/>
            <w:r w:rsidRPr="009559C0">
              <w:rPr>
                <w:rFonts w:ascii="Arial" w:hAnsi="Arial" w:cs="Arial"/>
                <w:b/>
              </w:rPr>
              <w:t xml:space="preserve"> (&gt; F)</w:t>
            </w:r>
          </w:p>
        </w:tc>
      </w:tr>
      <w:tr w:rsidR="009355A2" w:rsidRPr="009559C0" w:rsidTr="004422D0"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Diet</w:t>
            </w:r>
          </w:p>
        </w:tc>
        <w:tc>
          <w:tcPr>
            <w:tcW w:w="0" w:type="auto"/>
          </w:tcPr>
          <w:p w:rsidR="009355A2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9355A2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</w:tcPr>
          <w:p w:rsidR="009355A2" w:rsidRPr="009559C0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</w:tc>
        <w:tc>
          <w:tcPr>
            <w:tcW w:w="0" w:type="auto"/>
          </w:tcPr>
          <w:p w:rsidR="009355A2" w:rsidRPr="009559C0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FD2C8F" w:rsidRPr="009559C0" w:rsidTr="004422D0">
        <w:tc>
          <w:tcPr>
            <w:tcW w:w="0" w:type="auto"/>
          </w:tcPr>
          <w:p w:rsidR="00FD2C8F" w:rsidRPr="009559C0" w:rsidRDefault="00FD2C8F" w:rsidP="00FD2C8F">
            <w:pPr>
              <w:rPr>
                <w:rFonts w:ascii="Arial" w:hAnsi="Arial" w:cs="Arial"/>
              </w:rPr>
            </w:pPr>
            <w:bookmarkStart w:id="0" w:name="_GoBack" w:colFirst="0" w:colLast="0"/>
            <w:r>
              <w:rPr>
                <w:rFonts w:ascii="Arial" w:hAnsi="Arial" w:cs="Arial"/>
              </w:rPr>
              <w:t>Group</w:t>
            </w:r>
          </w:p>
        </w:tc>
        <w:tc>
          <w:tcPr>
            <w:tcW w:w="0" w:type="auto"/>
          </w:tcPr>
          <w:p w:rsidR="00FD2C8F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FD2C8F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</w:tr>
      <w:tr w:rsidR="00FD2C8F" w:rsidRPr="009559C0" w:rsidTr="004422D0">
        <w:tc>
          <w:tcPr>
            <w:tcW w:w="0" w:type="auto"/>
          </w:tcPr>
          <w:p w:rsidR="00FD2C8F" w:rsidRPr="009559C0" w:rsidRDefault="00FD2C8F" w:rsidP="00FD2C8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et:group</w:t>
            </w:r>
            <w:proofErr w:type="spellEnd"/>
          </w:p>
        </w:tc>
        <w:tc>
          <w:tcPr>
            <w:tcW w:w="0" w:type="auto"/>
          </w:tcPr>
          <w:p w:rsidR="00FD2C8F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FD2C8F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</w:t>
            </w:r>
          </w:p>
        </w:tc>
        <w:tc>
          <w:tcPr>
            <w:tcW w:w="0" w:type="auto"/>
          </w:tcPr>
          <w:p w:rsidR="00FD2C8F" w:rsidRPr="009559C0" w:rsidRDefault="00FD2C8F" w:rsidP="00FD2C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  <w:bookmarkEnd w:id="0"/>
      <w:tr w:rsidR="009355A2" w:rsidRPr="009559C0" w:rsidTr="004422D0">
        <w:tc>
          <w:tcPr>
            <w:tcW w:w="0" w:type="auto"/>
          </w:tcPr>
          <w:p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:rsidR="009355A2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:rsidR="009355A2" w:rsidRDefault="00E45076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0" w:type="auto"/>
          </w:tcPr>
          <w:p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650B5" w:rsidRDefault="00FD2C8F" w:rsidP="009355A2"/>
    <w:sectPr w:rsidR="00B6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5A2"/>
    <w:rsid w:val="004D1FB1"/>
    <w:rsid w:val="005836F7"/>
    <w:rsid w:val="00641470"/>
    <w:rsid w:val="00652DDD"/>
    <w:rsid w:val="006B156F"/>
    <w:rsid w:val="006D2E07"/>
    <w:rsid w:val="009355A2"/>
    <w:rsid w:val="00B41FAB"/>
    <w:rsid w:val="00DA3398"/>
    <w:rsid w:val="00E16565"/>
    <w:rsid w:val="00E45076"/>
    <w:rsid w:val="00F31DFD"/>
    <w:rsid w:val="00FD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E71C5"/>
  <w15:chartTrackingRefBased/>
  <w15:docId w15:val="{0CD0FC17-EC8B-411B-B40E-241E966A8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ade da Rosa, Fernanda</dc:creator>
  <cp:keywords/>
  <dc:description/>
  <cp:lastModifiedBy>Trindade da Rosa, Fernanda</cp:lastModifiedBy>
  <cp:revision>11</cp:revision>
  <dcterms:created xsi:type="dcterms:W3CDTF">2020-07-17T16:09:00Z</dcterms:created>
  <dcterms:modified xsi:type="dcterms:W3CDTF">2020-09-14T13:37:00Z</dcterms:modified>
</cp:coreProperties>
</file>